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E6400" w14:textId="77777777" w:rsidR="00C008D5" w:rsidRDefault="00C008D5" w:rsidP="00C008D5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l figures </w:t>
      </w:r>
    </w:p>
    <w:p w14:paraId="57BC547B" w14:textId="3CA2A0E4" w:rsidR="00C008D5" w:rsidRPr="00D91DE9" w:rsidRDefault="00C008D5" w:rsidP="00C008D5">
      <w:pPr>
        <w:spacing w:line="360" w:lineRule="auto"/>
        <w:jc w:val="both"/>
      </w:pPr>
      <w:r>
        <w:rPr>
          <w:b/>
          <w:bCs/>
        </w:rPr>
        <w:t xml:space="preserve">Supplemental Figure 1: </w:t>
      </w:r>
      <w:r w:rsidR="0024234E">
        <w:rPr>
          <w:b/>
          <w:bCs/>
        </w:rPr>
        <w:t>Analysis of</w:t>
      </w:r>
      <w:r>
        <w:rPr>
          <w:b/>
          <w:bCs/>
        </w:rPr>
        <w:t xml:space="preserve"> </w:t>
      </w:r>
      <w:r w:rsidR="0024234E">
        <w:rPr>
          <w:b/>
          <w:bCs/>
        </w:rPr>
        <w:t xml:space="preserve">S100A7 downregulation on Stat3 phosphorylation and effect </w:t>
      </w:r>
      <w:r>
        <w:rPr>
          <w:b/>
          <w:bCs/>
        </w:rPr>
        <w:t xml:space="preserve">of alone or combinatorial treatment of Stat3 and RAGE inhibitors on cell viability of S100A7 expressing TNBC cells. </w:t>
      </w:r>
      <w:r w:rsidR="0024234E">
        <w:rPr>
          <w:b/>
          <w:bCs/>
        </w:rPr>
        <w:t xml:space="preserve">(A). </w:t>
      </w:r>
      <w:r w:rsidR="0024234E" w:rsidRPr="007556DE">
        <w:t>The cell lysates were harvested from Scramble (</w:t>
      </w:r>
      <w:proofErr w:type="spellStart"/>
      <w:r w:rsidR="0024234E" w:rsidRPr="007556DE">
        <w:t>Scr</w:t>
      </w:r>
      <w:proofErr w:type="spellEnd"/>
      <w:r w:rsidR="0024234E" w:rsidRPr="007556DE">
        <w:t xml:space="preserve">) control and S100A7 knockdown (KD) MDA-MB-468 cells </w:t>
      </w:r>
      <w:r w:rsidR="0024234E">
        <w:t xml:space="preserve">generated using </w:t>
      </w:r>
      <w:r w:rsidR="00E02C2F">
        <w:t xml:space="preserve">an </w:t>
      </w:r>
      <w:r w:rsidR="0024234E">
        <w:t xml:space="preserve">independent shRNA clone 2 and </w:t>
      </w:r>
      <w:r w:rsidR="0024234E" w:rsidRPr="007556DE">
        <w:t>were analyzed for the level of S100A7, phosphorylation of activated phospho-Stat3 (Ser727</w:t>
      </w:r>
      <w:r w:rsidR="0024234E">
        <w:t xml:space="preserve"> and Tyr705</w:t>
      </w:r>
      <w:r w:rsidR="0024234E" w:rsidRPr="007556DE">
        <w:t>)</w:t>
      </w:r>
      <w:r w:rsidR="0024234E">
        <w:t xml:space="preserve">, </w:t>
      </w:r>
      <w:r w:rsidR="0024234E" w:rsidRPr="007556DE">
        <w:t>total Stat3</w:t>
      </w:r>
      <w:r w:rsidR="00E02C2F">
        <w:t>,</w:t>
      </w:r>
      <w:r w:rsidR="0024234E">
        <w:t xml:space="preserve"> and GAPDH.</w:t>
      </w:r>
      <w:r w:rsidR="0024234E" w:rsidRPr="007556DE">
        <w:t xml:space="preserve"> </w:t>
      </w:r>
      <w:r>
        <w:t xml:space="preserve">Cell viability assays of </w:t>
      </w:r>
      <w:r>
        <w:rPr>
          <w:b/>
          <w:bCs/>
        </w:rPr>
        <w:t>(</w:t>
      </w:r>
      <w:r w:rsidR="0024234E">
        <w:rPr>
          <w:b/>
          <w:bCs/>
        </w:rPr>
        <w:t>B</w:t>
      </w:r>
      <w:r>
        <w:rPr>
          <w:b/>
          <w:bCs/>
        </w:rPr>
        <w:t xml:space="preserve"> &amp; </w:t>
      </w:r>
      <w:r w:rsidR="0024234E">
        <w:rPr>
          <w:b/>
          <w:bCs/>
        </w:rPr>
        <w:t>C</w:t>
      </w:r>
      <w:r>
        <w:rPr>
          <w:b/>
          <w:bCs/>
        </w:rPr>
        <w:t xml:space="preserve">). </w:t>
      </w:r>
      <w:r>
        <w:t>S100A7 overexpressing MDA-MB-231 and</w:t>
      </w:r>
      <w:r>
        <w:rPr>
          <w:b/>
          <w:bCs/>
        </w:rPr>
        <w:t xml:space="preserve"> (</w:t>
      </w:r>
      <w:r w:rsidR="0024234E">
        <w:rPr>
          <w:b/>
          <w:bCs/>
        </w:rPr>
        <w:t>D</w:t>
      </w:r>
      <w:r>
        <w:rPr>
          <w:b/>
          <w:bCs/>
        </w:rPr>
        <w:t xml:space="preserve"> &amp; </w:t>
      </w:r>
      <w:r w:rsidR="0024234E">
        <w:rPr>
          <w:b/>
          <w:bCs/>
        </w:rPr>
        <w:t>E</w:t>
      </w:r>
      <w:r>
        <w:rPr>
          <w:b/>
          <w:bCs/>
        </w:rPr>
        <w:t>).</w:t>
      </w:r>
      <w:r>
        <w:t xml:space="preserve"> </w:t>
      </w:r>
      <w:r w:rsidR="00E02C2F">
        <w:t>S100A7-expressing</w:t>
      </w:r>
      <w:r>
        <w:t xml:space="preserve"> MDA-MB-468 cells treated with vehicle controls (VC) or different concentrations of Stat3 and RAGE inhibitors.</w:t>
      </w:r>
      <w:r>
        <w:rPr>
          <w:b/>
          <w:bCs/>
        </w:rPr>
        <w:t xml:space="preserve"> </w:t>
      </w:r>
      <w:r>
        <w:t xml:space="preserve">Cell viability assays of </w:t>
      </w:r>
      <w:r>
        <w:rPr>
          <w:b/>
          <w:bCs/>
        </w:rPr>
        <w:t>(</w:t>
      </w:r>
      <w:r w:rsidR="0024234E">
        <w:rPr>
          <w:b/>
          <w:bCs/>
        </w:rPr>
        <w:t>F</w:t>
      </w:r>
      <w:r>
        <w:rPr>
          <w:b/>
          <w:bCs/>
        </w:rPr>
        <w:t xml:space="preserve">). </w:t>
      </w:r>
      <w:r>
        <w:t>S100A7 overexpressing MDA-MB-231 and</w:t>
      </w:r>
      <w:r>
        <w:rPr>
          <w:b/>
          <w:bCs/>
        </w:rPr>
        <w:t xml:space="preserve"> (</w:t>
      </w:r>
      <w:r w:rsidR="0024234E">
        <w:rPr>
          <w:b/>
          <w:bCs/>
        </w:rPr>
        <w:t>G</w:t>
      </w:r>
      <w:r>
        <w:rPr>
          <w:b/>
          <w:bCs/>
        </w:rPr>
        <w:t>).</w:t>
      </w:r>
      <w:r>
        <w:t xml:space="preserve"> S100A7 expressing MDA-MB-468 cells treated with vehicle controls (VC) or combinations of different concentrations of Stat3 and RAGE inhibitors. Data are </w:t>
      </w:r>
      <w:proofErr w:type="spellStart"/>
      <w:r>
        <w:t>mean±SEM</w:t>
      </w:r>
      <w:proofErr w:type="spellEnd"/>
      <w:r>
        <w:t>. (n= 3).</w:t>
      </w:r>
    </w:p>
    <w:p w14:paraId="337A5D91" w14:textId="46031FB9" w:rsidR="00C008D5" w:rsidRPr="00D91DE9" w:rsidRDefault="00C008D5" w:rsidP="00C008D5">
      <w:pPr>
        <w:spacing w:line="360" w:lineRule="auto"/>
        <w:jc w:val="both"/>
      </w:pPr>
      <w:r>
        <w:rPr>
          <w:b/>
          <w:bCs/>
        </w:rPr>
        <w:t xml:space="preserve">Supplemental Figure 2: </w:t>
      </w:r>
      <w:r w:rsidR="002C317D" w:rsidRPr="002C317D">
        <w:rPr>
          <w:b/>
          <w:bCs/>
        </w:rPr>
        <w:t xml:space="preserve">Impact of RAGE/Stat3 inhibition on S100A7-driven wound closure, </w:t>
      </w:r>
      <w:r w:rsidR="002C317D" w:rsidRPr="002C317D">
        <w:rPr>
          <w:b/>
          <w:bCs/>
          <w:i/>
          <w:iCs/>
        </w:rPr>
        <w:t>in-vivo</w:t>
      </w:r>
      <w:r w:rsidR="002C317D" w:rsidRPr="002C317D">
        <w:rPr>
          <w:b/>
          <w:bCs/>
        </w:rPr>
        <w:t xml:space="preserve"> tumor cell proliferation, and total macrophage infiltration</w:t>
      </w:r>
      <w:r>
        <w:rPr>
          <w:b/>
          <w:bCs/>
        </w:rPr>
        <w:t xml:space="preserve">. </w:t>
      </w:r>
      <w:r w:rsidRPr="001B0612">
        <w:rPr>
          <w:b/>
          <w:bCs/>
        </w:rPr>
        <w:t xml:space="preserve">(A). </w:t>
      </w:r>
      <w:r w:rsidR="00D82ED0" w:rsidRPr="001B0612">
        <w:t xml:space="preserve">Effects of Stat3 and RAGE inhibition on wound closure abilities of </w:t>
      </w:r>
      <w:r w:rsidR="00D82ED0" w:rsidRPr="001B0612">
        <w:rPr>
          <w:b/>
          <w:bCs/>
        </w:rPr>
        <w:t>(</w:t>
      </w:r>
      <w:r w:rsidR="002C317D" w:rsidRPr="001B0612">
        <w:rPr>
          <w:b/>
          <w:bCs/>
        </w:rPr>
        <w:t>A</w:t>
      </w:r>
      <w:r w:rsidR="00D82ED0" w:rsidRPr="001B0612">
        <w:rPr>
          <w:b/>
          <w:bCs/>
        </w:rPr>
        <w:t xml:space="preserve">). </w:t>
      </w:r>
      <w:r w:rsidR="00D82ED0" w:rsidRPr="001B0612">
        <w:t xml:space="preserve">S100A7 overexpressing MDA-MB-231 cells, and </w:t>
      </w:r>
      <w:r w:rsidR="00D82ED0" w:rsidRPr="001B0612">
        <w:rPr>
          <w:b/>
          <w:bCs/>
        </w:rPr>
        <w:t>(</w:t>
      </w:r>
      <w:r w:rsidR="002C317D" w:rsidRPr="001B0612">
        <w:rPr>
          <w:b/>
          <w:bCs/>
        </w:rPr>
        <w:t>B</w:t>
      </w:r>
      <w:r w:rsidR="00D82ED0" w:rsidRPr="001B0612">
        <w:rPr>
          <w:b/>
          <w:bCs/>
        </w:rPr>
        <w:t>).</w:t>
      </w:r>
      <w:r w:rsidR="00D82ED0" w:rsidRPr="001B0612">
        <w:t xml:space="preserve"> S100A7-expressing MDA-MB-468 cells</w:t>
      </w:r>
      <w:r w:rsidRPr="001B0612">
        <w:rPr>
          <w:b/>
          <w:bCs/>
        </w:rPr>
        <w:t xml:space="preserve"> (</w:t>
      </w:r>
      <w:r w:rsidR="002C317D" w:rsidRPr="001B0612">
        <w:rPr>
          <w:b/>
          <w:bCs/>
        </w:rPr>
        <w:t>C</w:t>
      </w:r>
      <w:r w:rsidRPr="001B0612">
        <w:rPr>
          <w:b/>
          <w:bCs/>
        </w:rPr>
        <w:t>).</w:t>
      </w:r>
      <w:r w:rsidRPr="001B0612">
        <w:t xml:space="preserve"> Immunofluorescence </w:t>
      </w:r>
      <w:r>
        <w:t xml:space="preserve">analysis of cancer cell proliferation marker (Ki-67) in tumor sections of S100A7 overexpressing bi-transgenic mice injected with MVT1 cells and treated with Stat3 and RAGE inhibitors alone or in combination. </w:t>
      </w:r>
      <w:r w:rsidR="00AF2C55" w:rsidRPr="002C317D">
        <w:rPr>
          <w:b/>
          <w:bCs/>
        </w:rPr>
        <w:t>(</w:t>
      </w:r>
      <w:r w:rsidR="00AF2C55">
        <w:rPr>
          <w:b/>
          <w:bCs/>
        </w:rPr>
        <w:t>D</w:t>
      </w:r>
      <w:r w:rsidR="00AF2C55" w:rsidRPr="002C317D">
        <w:rPr>
          <w:b/>
          <w:bCs/>
        </w:rPr>
        <w:t xml:space="preserve">). </w:t>
      </w:r>
      <w:r>
        <w:t>Flow cytometric analysis of CD11b</w:t>
      </w:r>
      <w:r w:rsidRPr="002C317D">
        <w:rPr>
          <w:vertAlign w:val="superscript"/>
        </w:rPr>
        <w:t>+</w:t>
      </w:r>
      <w:r>
        <w:t>F/80</w:t>
      </w:r>
      <w:r w:rsidRPr="002C317D">
        <w:rPr>
          <w:vertAlign w:val="superscript"/>
        </w:rPr>
        <w:t>+</w:t>
      </w:r>
      <w:r>
        <w:t xml:space="preserve"> tumor-associated macrophages (TAMs)</w:t>
      </w:r>
      <w:r w:rsidR="002C317D">
        <w:t xml:space="preserve"> </w:t>
      </w:r>
      <w:r>
        <w:t>in tumor tissues of S100A7 overexpressing bi-transgenic mice injected with MVT1 cells and treated with vehicle control (VC), Stat3</w:t>
      </w:r>
      <w:r w:rsidR="00E02C2F">
        <w:t>,</w:t>
      </w:r>
      <w:r>
        <w:t xml:space="preserve"> or RAGE inhibitors alone or in combination. (n= 3</w:t>
      </w:r>
      <w:r w:rsidR="0059301F">
        <w:t>-7</w:t>
      </w:r>
      <w:r>
        <w:t xml:space="preserve">). </w:t>
      </w:r>
      <w:r w:rsidR="002C317D" w:rsidRPr="007556DE">
        <w:t>****p&lt;0.0001</w:t>
      </w:r>
      <w:r w:rsidR="002C317D">
        <w:t xml:space="preserve">; </w:t>
      </w:r>
      <w:r>
        <w:t xml:space="preserve">ns: non-significant.  </w:t>
      </w:r>
    </w:p>
    <w:p w14:paraId="189108B3" w14:textId="00E4E556" w:rsidR="001B0612" w:rsidRPr="007556DE" w:rsidRDefault="001B0612" w:rsidP="001B0612">
      <w:pPr>
        <w:spacing w:line="360" w:lineRule="auto"/>
        <w:jc w:val="both"/>
      </w:pPr>
      <w:r>
        <w:rPr>
          <w:b/>
          <w:bCs/>
        </w:rPr>
        <w:t xml:space="preserve">Supplemental Figure 3: </w:t>
      </w:r>
      <w:r w:rsidRPr="007556DE">
        <w:rPr>
          <w:b/>
          <w:bCs/>
        </w:rPr>
        <w:t xml:space="preserve">RAGE/Stat3 inhibition reduces S100A7-driven TNBC by </w:t>
      </w:r>
      <w:r>
        <w:rPr>
          <w:b/>
          <w:bCs/>
        </w:rPr>
        <w:t>activating</w:t>
      </w:r>
      <w:r w:rsidRPr="007556DE">
        <w:rPr>
          <w:b/>
          <w:bCs/>
        </w:rPr>
        <w:t xml:space="preserve"> T-cell-mediated antitumor immunity. </w:t>
      </w:r>
      <w:r w:rsidRPr="007556DE">
        <w:t xml:space="preserve">The tumors harvested from S100A7-overexpression mice treated </w:t>
      </w:r>
      <w:r w:rsidR="00E02C2F">
        <w:t xml:space="preserve">with </w:t>
      </w:r>
      <w:r w:rsidRPr="007556DE">
        <w:t>vehicle control, RAGE</w:t>
      </w:r>
      <w:r w:rsidR="00E02C2F">
        <w:t>,</w:t>
      </w:r>
      <w:r w:rsidRPr="007556DE">
        <w:t xml:space="preserve"> or Stat3 inhibitors</w:t>
      </w:r>
      <w:r w:rsidR="00E02C2F">
        <w:t>,</w:t>
      </w:r>
      <w:r w:rsidRPr="007556DE">
        <w:t xml:space="preserve"> or their combination</w:t>
      </w:r>
      <w:r w:rsidR="00E02C2F">
        <w:t>,</w:t>
      </w:r>
      <w:r w:rsidRPr="007556DE">
        <w:t xml:space="preserve"> were analyzed for the different immune cells using multi-color flow cytometry. Effects of alone or combined Stat3 and RAGE inhibition on abundance or infiltration of </w:t>
      </w:r>
      <w:r w:rsidRPr="007556DE">
        <w:rPr>
          <w:b/>
          <w:bCs/>
        </w:rPr>
        <w:t>(A).</w:t>
      </w:r>
      <w:r w:rsidRPr="007556DE">
        <w:t xml:space="preserve"> </w:t>
      </w:r>
      <w:proofErr w:type="spellStart"/>
      <w:r>
        <w:t>Granzyme</w:t>
      </w:r>
      <w:proofErr w:type="spellEnd"/>
      <w:r>
        <w:t xml:space="preserve">, </w:t>
      </w:r>
      <w:proofErr w:type="spellStart"/>
      <w:r>
        <w:t>IFN</w:t>
      </w:r>
      <w:r w:rsidRPr="001B0612">
        <w:t>γ</w:t>
      </w:r>
      <w:proofErr w:type="spellEnd"/>
      <w:r w:rsidR="00E02C2F">
        <w:t>,</w:t>
      </w:r>
      <w:r>
        <w:t xml:space="preserve"> and TNFα positive CD8</w:t>
      </w:r>
      <w:r w:rsidRPr="001B0612">
        <w:rPr>
          <w:vertAlign w:val="superscript"/>
        </w:rPr>
        <w:t>+</w:t>
      </w:r>
      <w:r>
        <w:t xml:space="preserve"> T cells</w:t>
      </w:r>
      <w:r w:rsidR="00E02C2F">
        <w:t>,</w:t>
      </w:r>
      <w:r>
        <w:t xml:space="preserve"> as well as </w:t>
      </w:r>
      <w:r w:rsidRPr="007556DE">
        <w:rPr>
          <w:b/>
          <w:bCs/>
        </w:rPr>
        <w:t>(B).</w:t>
      </w:r>
      <w:r w:rsidRPr="007556DE">
        <w:rPr>
          <w:vertAlign w:val="superscript"/>
        </w:rPr>
        <w:t xml:space="preserve"> </w:t>
      </w:r>
      <w:r>
        <w:t>CD44</w:t>
      </w:r>
      <w:r w:rsidRPr="001B0612">
        <w:rPr>
          <w:vertAlign w:val="superscript"/>
        </w:rPr>
        <w:t>+</w:t>
      </w:r>
      <w:r>
        <w:t>, CD69</w:t>
      </w:r>
      <w:r w:rsidRPr="001B0612">
        <w:rPr>
          <w:vertAlign w:val="superscript"/>
        </w:rPr>
        <w:t>+</w:t>
      </w:r>
      <w:r w:rsidR="00E02C2F">
        <w:rPr>
          <w:vertAlign w:val="superscript"/>
        </w:rPr>
        <w:t>,</w:t>
      </w:r>
      <w:r>
        <w:t xml:space="preserve"> and </w:t>
      </w:r>
      <w:r w:rsidR="00E02C2F">
        <w:t>granzyme-positive</w:t>
      </w:r>
      <w:r>
        <w:t xml:space="preserve"> CD4</w:t>
      </w:r>
      <w:r w:rsidRPr="001B0612">
        <w:rPr>
          <w:vertAlign w:val="superscript"/>
        </w:rPr>
        <w:t>+</w:t>
      </w:r>
      <w:r>
        <w:t xml:space="preserve"> T cells.</w:t>
      </w:r>
      <w:r w:rsidRPr="007556DE">
        <w:t xml:space="preserve"> Data are </w:t>
      </w:r>
      <w:proofErr w:type="spellStart"/>
      <w:r w:rsidRPr="007556DE">
        <w:t>mean±SEM</w:t>
      </w:r>
      <w:proofErr w:type="spellEnd"/>
      <w:r w:rsidRPr="007556DE">
        <w:t xml:space="preserve">. (n= 3 to 7). *p&lt;0.05; **p&lt;0.01; ***p&lt;0.001; ****p&lt;0.0001; ns: non-significant.   </w:t>
      </w:r>
    </w:p>
    <w:p w14:paraId="0A3A11FF" w14:textId="0F077420" w:rsidR="001B0612" w:rsidRDefault="001B0612" w:rsidP="00C008D5">
      <w:pPr>
        <w:spacing w:line="360" w:lineRule="auto"/>
        <w:jc w:val="both"/>
        <w:rPr>
          <w:b/>
          <w:bCs/>
        </w:rPr>
      </w:pPr>
    </w:p>
    <w:p w14:paraId="4F5024D9" w14:textId="4EC65644" w:rsidR="001B0612" w:rsidRPr="00C87636" w:rsidRDefault="001B0612" w:rsidP="00C008D5">
      <w:pPr>
        <w:spacing w:line="360" w:lineRule="auto"/>
        <w:jc w:val="both"/>
      </w:pPr>
      <w:r>
        <w:rPr>
          <w:b/>
          <w:bCs/>
        </w:rPr>
        <w:lastRenderedPageBreak/>
        <w:t xml:space="preserve">Supplemental Figure 4: </w:t>
      </w:r>
      <w:r w:rsidR="00C87636" w:rsidRPr="00C87636">
        <w:rPr>
          <w:b/>
          <w:bCs/>
        </w:rPr>
        <w:t>RAGE/Stat3 inhibition suppresses S100A7-driven TNBC by modulating CD4⁺ T cells and assessing the impact of T-cell depletion.</w:t>
      </w:r>
      <w:r w:rsidR="00C87636">
        <w:rPr>
          <w:b/>
          <w:bCs/>
        </w:rPr>
        <w:t xml:space="preserve"> </w:t>
      </w:r>
      <w:r w:rsidR="00C87636" w:rsidRPr="007556DE">
        <w:rPr>
          <w:b/>
          <w:bCs/>
        </w:rPr>
        <w:t>(A).</w:t>
      </w:r>
      <w:r w:rsidR="00C87636" w:rsidRPr="007556DE">
        <w:t xml:space="preserve"> The tumors harvested from S100A7-overexpression mice treated </w:t>
      </w:r>
      <w:r w:rsidR="00E02C2F">
        <w:t xml:space="preserve">with </w:t>
      </w:r>
      <w:r w:rsidR="00C87636" w:rsidRPr="007556DE">
        <w:t>vehicle control, RAGE</w:t>
      </w:r>
      <w:r w:rsidR="00E02C2F">
        <w:t>,</w:t>
      </w:r>
      <w:r w:rsidR="00C87636" w:rsidRPr="007556DE">
        <w:t xml:space="preserve"> or Stat3 inhibitors</w:t>
      </w:r>
      <w:r w:rsidR="00E02C2F">
        <w:t>,</w:t>
      </w:r>
      <w:r w:rsidR="00C87636" w:rsidRPr="007556DE">
        <w:t xml:space="preserve"> or their combination were analyzed for the different immune cells using multi-color flow cytometry. Effects of alone or combined Stat3 and RAGE inhibition on abundance or infiltration of </w:t>
      </w:r>
      <w:proofErr w:type="spellStart"/>
      <w:r w:rsidR="00C87636">
        <w:t>IFN</w:t>
      </w:r>
      <w:r w:rsidR="00C87636" w:rsidRPr="001B0612">
        <w:t>γ</w:t>
      </w:r>
      <w:proofErr w:type="spellEnd"/>
      <w:r w:rsidR="00C87636">
        <w:t xml:space="preserve"> and TNFα positive CD4</w:t>
      </w:r>
      <w:r w:rsidR="00C87636" w:rsidRPr="001B0612">
        <w:rPr>
          <w:vertAlign w:val="superscript"/>
        </w:rPr>
        <w:t>+</w:t>
      </w:r>
      <w:r w:rsidR="00C87636">
        <w:t xml:space="preserve"> T cells.</w:t>
      </w:r>
      <w:r w:rsidR="00C87636" w:rsidRPr="007556DE">
        <w:t xml:space="preserve"> </w:t>
      </w:r>
      <w:r w:rsidR="003B573C" w:rsidRPr="003B573C">
        <w:rPr>
          <w:b/>
          <w:bCs/>
        </w:rPr>
        <w:t>(B).</w:t>
      </w:r>
      <w:r w:rsidR="003B573C">
        <w:t xml:space="preserve"> </w:t>
      </w:r>
      <w:r w:rsidR="003B573C" w:rsidRPr="003B573C">
        <w:t>Flow cytometry and bar plots depicting CD4⁺ and CD8⁺ T-cell depletion in Stat3/RAGE inhibitor–treated S100A7-overexpressing tumors.</w:t>
      </w:r>
      <w:r w:rsidR="003B573C">
        <w:t xml:space="preserve"> </w:t>
      </w:r>
      <w:r w:rsidR="00C87636" w:rsidRPr="007556DE">
        <w:t xml:space="preserve">Data are </w:t>
      </w:r>
      <w:proofErr w:type="spellStart"/>
      <w:r w:rsidR="00C87636" w:rsidRPr="007556DE">
        <w:t>mean±SEM</w:t>
      </w:r>
      <w:proofErr w:type="spellEnd"/>
      <w:r w:rsidR="00C87636" w:rsidRPr="007556DE">
        <w:t xml:space="preserve">. (n= 3 to 7). *p&lt;0.05; **p&lt;0.01; ***p&lt;0.001; ****p&lt;0.0001; ns: non-significant.   </w:t>
      </w:r>
    </w:p>
    <w:p w14:paraId="3D7B6197" w14:textId="32897ABE" w:rsidR="00C008D5" w:rsidRPr="00C02735" w:rsidRDefault="00C008D5" w:rsidP="00C008D5">
      <w:pPr>
        <w:spacing w:line="360" w:lineRule="auto"/>
        <w:jc w:val="both"/>
      </w:pPr>
      <w:r>
        <w:rPr>
          <w:b/>
          <w:bCs/>
        </w:rPr>
        <w:t xml:space="preserve">Supplemental Figure </w:t>
      </w:r>
      <w:r w:rsidR="00D91DE9">
        <w:rPr>
          <w:b/>
          <w:bCs/>
        </w:rPr>
        <w:t>5</w:t>
      </w:r>
      <w:r>
        <w:rPr>
          <w:b/>
          <w:bCs/>
        </w:rPr>
        <w:t xml:space="preserve">: Expression of Serpin-E1 in breast tumor tissues and its correlation with S100A7 and immunosuppressive M2 macrophages. </w:t>
      </w:r>
      <w:r>
        <w:t>Expression of the SERPINE1 gene was analyzed in normal and breast tumor tissues</w:t>
      </w:r>
      <w:r w:rsidR="00E02C2F">
        <w:t>,</w:t>
      </w:r>
      <w:r>
        <w:t xml:space="preserve"> including metastatic samples</w:t>
      </w:r>
      <w:r w:rsidR="00E02C2F">
        <w:t>,</w:t>
      </w:r>
      <w:r>
        <w:t xml:space="preserve"> using </w:t>
      </w:r>
      <w:r>
        <w:rPr>
          <w:b/>
          <w:bCs/>
        </w:rPr>
        <w:t>(A).</w:t>
      </w:r>
      <w:r>
        <w:t xml:space="preserve"> GENT2 (normal = 475 and tumor = 5574), </w:t>
      </w:r>
      <w:r>
        <w:rPr>
          <w:b/>
          <w:bCs/>
        </w:rPr>
        <w:t xml:space="preserve">(B). </w:t>
      </w:r>
      <w:r>
        <w:t xml:space="preserve">GEPIA (normal = 291 and tumor = 1085), </w:t>
      </w:r>
      <w:r>
        <w:rPr>
          <w:b/>
          <w:bCs/>
        </w:rPr>
        <w:t>(C).</w:t>
      </w:r>
      <w:r>
        <w:t xml:space="preserve"> </w:t>
      </w:r>
      <w:proofErr w:type="spellStart"/>
      <w:r>
        <w:t>TNMplot</w:t>
      </w:r>
      <w:proofErr w:type="spellEnd"/>
      <w:r>
        <w:t xml:space="preserve"> (normal = 242, tumor = 7569 and metastatic = 82), and </w:t>
      </w:r>
      <w:r>
        <w:rPr>
          <w:b/>
          <w:bCs/>
        </w:rPr>
        <w:t>(D).</w:t>
      </w:r>
      <w:r>
        <w:t xml:space="preserve"> UALCAN databases. Expression of the SERPINE1 gene was analyzed in </w:t>
      </w:r>
      <w:r>
        <w:rPr>
          <w:b/>
          <w:bCs/>
        </w:rPr>
        <w:t>(E).</w:t>
      </w:r>
      <w:r>
        <w:t xml:space="preserve"> Normal and different lymph nodes (normal = 114, N0 = 516, N1 = 362, N2 = 120, and N3 = 77) and </w:t>
      </w:r>
      <w:r>
        <w:rPr>
          <w:b/>
          <w:bCs/>
        </w:rPr>
        <w:t>(F).</w:t>
      </w:r>
      <w:r>
        <w:t xml:space="preserve"> hormonal status of breast cancer patients analyzed by mining UALCAN and METABRIC databases. Analysis of </w:t>
      </w:r>
      <w:r w:rsidR="00E02C2F">
        <w:t xml:space="preserve">the </w:t>
      </w:r>
      <w:r>
        <w:t xml:space="preserve">correlation of SERPINE1 gene expression with </w:t>
      </w:r>
      <w:r>
        <w:rPr>
          <w:b/>
          <w:bCs/>
        </w:rPr>
        <w:t>(G).</w:t>
      </w:r>
      <w:r>
        <w:t xml:space="preserve"> S100A7 gene expression in different breast cancer types (n = 10930) and </w:t>
      </w:r>
      <w:r>
        <w:rPr>
          <w:b/>
          <w:bCs/>
        </w:rPr>
        <w:t>(H).</w:t>
      </w:r>
      <w:r>
        <w:t xml:space="preserve"> M2 macrophage infiltration in </w:t>
      </w:r>
      <w:r w:rsidR="00E02C2F">
        <w:t xml:space="preserve">the </w:t>
      </w:r>
      <w:r>
        <w:t>basal subtype of breast cancer (n=191). ****p&lt;0.0001.</w:t>
      </w:r>
    </w:p>
    <w:p w14:paraId="69BE88DA" w14:textId="683EC1A6" w:rsidR="00C008D5" w:rsidRDefault="00C008D5" w:rsidP="004530E6">
      <w:pPr>
        <w:spacing w:line="360" w:lineRule="auto"/>
        <w:jc w:val="both"/>
      </w:pPr>
      <w:r>
        <w:rPr>
          <w:b/>
          <w:bCs/>
        </w:rPr>
        <w:t xml:space="preserve">Supplemental Figure </w:t>
      </w:r>
      <w:r w:rsidR="00D91DE9">
        <w:rPr>
          <w:b/>
          <w:bCs/>
        </w:rPr>
        <w:t>6</w:t>
      </w:r>
      <w:r>
        <w:rPr>
          <w:b/>
          <w:bCs/>
        </w:rPr>
        <w:t xml:space="preserve">: </w:t>
      </w:r>
      <w:r w:rsidR="00D91DE9" w:rsidRPr="00D91DE9">
        <w:rPr>
          <w:b/>
          <w:bCs/>
        </w:rPr>
        <w:t xml:space="preserve">Stat3 inhibition reduces S100A7-induced Serpin-E1, and combined Stat3/RAGE inhibition with Serpin-E1 neutralization suppresses metastasis in S100A7-high TNBC, with minimal effect in S100A7-negative tumors. </w:t>
      </w:r>
      <w:r>
        <w:rPr>
          <w:b/>
          <w:bCs/>
        </w:rPr>
        <w:t xml:space="preserve">(A). </w:t>
      </w:r>
      <w:r>
        <w:t xml:space="preserve">Quantitation of Serpin-E1 in </w:t>
      </w:r>
      <w:r w:rsidR="00E02C2F">
        <w:t xml:space="preserve">conditioned </w:t>
      </w:r>
      <w:r>
        <w:t>media of MDA-MB-231 scramble or vector control (231V) and S100A7 overexpressing MDA-MB-231 (S7OE) cell either treated with vehicle control (VC) or Stat3 inhibitor (IC</w:t>
      </w:r>
      <w:r w:rsidRPr="001B0612">
        <w:rPr>
          <w:vertAlign w:val="subscript"/>
        </w:rPr>
        <w:t>50</w:t>
      </w:r>
      <w:r>
        <w:t xml:space="preserve"> value). Microscopic images show the H/E staining of </w:t>
      </w:r>
      <w:r>
        <w:rPr>
          <w:b/>
          <w:bCs/>
        </w:rPr>
        <w:t>(B).</w:t>
      </w:r>
      <w:r>
        <w:t xml:space="preserve"> liver nodules, and </w:t>
      </w:r>
      <w:r>
        <w:rPr>
          <w:b/>
          <w:bCs/>
        </w:rPr>
        <w:t>(C).</w:t>
      </w:r>
      <w:r>
        <w:t xml:space="preserve"> lung nodules</w:t>
      </w:r>
      <w:r w:rsidR="001B0612">
        <w:t xml:space="preserve"> in</w:t>
      </w:r>
      <w:r>
        <w:t xml:space="preserve"> NSG mice injected with MDA-MB-231-S7OE cells and treated with Serpin-E1 nAb alone and in combination with Stat3 and RAGE inhibitors. </w:t>
      </w:r>
      <w:r w:rsidR="001B0612" w:rsidRPr="001B0612">
        <w:rPr>
          <w:b/>
          <w:bCs/>
        </w:rPr>
        <w:t>(D-F).</w:t>
      </w:r>
      <w:r w:rsidR="001B0612">
        <w:t xml:space="preserve"> Representative harvested tumors, tumor volume</w:t>
      </w:r>
      <w:r w:rsidR="00E02C2F">
        <w:t>,</w:t>
      </w:r>
      <w:r w:rsidR="001B0612">
        <w:t xml:space="preserve"> and weight in NSG mice injected with MDA-MB-231 cells that do not express S100A7 after the treatment of VC or Serpin</w:t>
      </w:r>
      <w:r w:rsidR="00E02C2F">
        <w:t>-</w:t>
      </w:r>
      <w:r w:rsidR="001B0612">
        <w:t xml:space="preserve">E1 </w:t>
      </w:r>
      <w:proofErr w:type="spellStart"/>
      <w:r w:rsidR="001B0612">
        <w:t>nAb</w:t>
      </w:r>
      <w:proofErr w:type="spellEnd"/>
      <w:r w:rsidR="001B0612">
        <w:t xml:space="preserve"> alone, RAGE/Stat3 inhibitors combination</w:t>
      </w:r>
      <w:r w:rsidR="00E02C2F">
        <w:t>,</w:t>
      </w:r>
      <w:r w:rsidR="001B0612">
        <w:t xml:space="preserve"> and combination of Serpin</w:t>
      </w:r>
      <w:r w:rsidR="00E02C2F">
        <w:t>-</w:t>
      </w:r>
      <w:r w:rsidR="001B0612">
        <w:t xml:space="preserve">E1 </w:t>
      </w:r>
      <w:proofErr w:type="spellStart"/>
      <w:r w:rsidR="001B0612">
        <w:t>nAb</w:t>
      </w:r>
      <w:proofErr w:type="spellEnd"/>
      <w:r w:rsidR="001B0612">
        <w:t xml:space="preserve"> with RAGE/Stat3 inhibitors. </w:t>
      </w:r>
      <w:r>
        <w:t xml:space="preserve">Data are </w:t>
      </w:r>
      <w:proofErr w:type="spellStart"/>
      <w:r>
        <w:t>mean±SEM</w:t>
      </w:r>
      <w:proofErr w:type="spellEnd"/>
      <w:r>
        <w:t xml:space="preserve">. (n= </w:t>
      </w:r>
      <w:r w:rsidR="001B0612">
        <w:t>3-4</w:t>
      </w:r>
      <w:r>
        <w:t>). ****p&lt;0.0001</w:t>
      </w:r>
      <w:r w:rsidR="001B0612">
        <w:t>; ns: non-significant</w:t>
      </w:r>
      <w:r>
        <w:t>.</w:t>
      </w:r>
      <w:bookmarkStart w:id="0" w:name="_GoBack"/>
      <w:bookmarkEnd w:id="0"/>
    </w:p>
    <w:sectPr w:rsidR="00C008D5" w:rsidSect="00512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63E"/>
    <w:rsid w:val="001B0612"/>
    <w:rsid w:val="00236943"/>
    <w:rsid w:val="0024234E"/>
    <w:rsid w:val="002C317D"/>
    <w:rsid w:val="003B573C"/>
    <w:rsid w:val="003D7C36"/>
    <w:rsid w:val="004530E6"/>
    <w:rsid w:val="004D369D"/>
    <w:rsid w:val="00512E37"/>
    <w:rsid w:val="0059301F"/>
    <w:rsid w:val="006000C0"/>
    <w:rsid w:val="0070340B"/>
    <w:rsid w:val="007D5211"/>
    <w:rsid w:val="008D6001"/>
    <w:rsid w:val="0094663E"/>
    <w:rsid w:val="00AF2C55"/>
    <w:rsid w:val="00B559C4"/>
    <w:rsid w:val="00BE04B5"/>
    <w:rsid w:val="00C008D5"/>
    <w:rsid w:val="00C02735"/>
    <w:rsid w:val="00C87636"/>
    <w:rsid w:val="00D82ED0"/>
    <w:rsid w:val="00D858CF"/>
    <w:rsid w:val="00D91DE9"/>
    <w:rsid w:val="00E02C2F"/>
    <w:rsid w:val="00F3646C"/>
    <w:rsid w:val="00F7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7EC52"/>
  <w15:chartTrackingRefBased/>
  <w15:docId w15:val="{A6090194-1DAA-4D3D-B986-B310525E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8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6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6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6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6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000C0"/>
  </w:style>
  <w:style w:type="paragraph" w:styleId="Revision">
    <w:name w:val="Revision"/>
    <w:hidden/>
    <w:uiPriority w:val="99"/>
    <w:semiHidden/>
    <w:rsid w:val="00E02C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3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D6CF4-3B57-422F-B252-459FB4F0DB5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30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anjay</dc:creator>
  <cp:keywords/>
  <dc:description/>
  <cp:lastModifiedBy>Suganya S</cp:lastModifiedBy>
  <cp:revision>4</cp:revision>
  <dcterms:created xsi:type="dcterms:W3CDTF">2026-02-06T22:09:00Z</dcterms:created>
  <dcterms:modified xsi:type="dcterms:W3CDTF">2026-04-11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e7f6280c529773b66a3830925482e08b8245f7a08368d795bf25e9a54fd25a</vt:lpwstr>
  </property>
</Properties>
</file>